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173" w:rsidRPr="00125AF2" w:rsidRDefault="00125AF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proofErr w:type="gramStart"/>
      <w:r w:rsidRPr="00125AF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626173" w:rsidRPr="00125AF2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626173" w:rsidRPr="00125A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26173" w:rsidRPr="00125AF2">
        <w:rPr>
          <w:rFonts w:ascii="Times New Roman" w:hAnsi="Times New Roman" w:cs="Times New Roman"/>
          <w:b/>
          <w:bCs/>
          <w:sz w:val="24"/>
          <w:szCs w:val="24"/>
        </w:rPr>
        <w:t>Characteristics of included and excluded participants.</w:t>
      </w:r>
      <w:proofErr w:type="gramEnd"/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68"/>
        <w:gridCol w:w="1836"/>
        <w:gridCol w:w="1776"/>
        <w:gridCol w:w="921"/>
      </w:tblGrid>
      <w:tr w:rsidR="00E5743D" w:rsidRPr="00077144" w:rsidTr="00E5743D">
        <w:trPr>
          <w:trHeight w:val="12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Included</w:t>
            </w:r>
          </w:p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n=14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cluded</w:t>
            </w:r>
          </w:p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n=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P value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e at baseline (</w:t>
            </w:r>
            <w:proofErr w:type="spellStart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yrs</w:t>
            </w:r>
            <w:proofErr w:type="spellEnd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64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62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02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dy mass index (kg/m</w:t>
            </w: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</w:rPr>
              <w:t>2</w:t>
            </w: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3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3.7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1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Fasting plasma glucose (</w:t>
            </w:r>
            <w:proofErr w:type="spellStart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mmol</w:t>
            </w:r>
            <w:proofErr w:type="spellEnd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E0ABE" w:rsidRPr="0007714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E0ABE" w:rsidRPr="0007714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E0ABE" w:rsidRPr="000771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EE0ABE"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48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High-density lipoprotein cholesterol (</w:t>
            </w:r>
            <w:proofErr w:type="spellStart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mmol</w:t>
            </w:r>
            <w:proofErr w:type="spellEnd"/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1EFB" w:rsidRPr="0007714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D1EFB" w:rsidRPr="000771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5101B7"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21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DC2E74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3.69 (0.99 </w:t>
            </w:r>
            <w:r w:rsidR="00626173" w:rsidRPr="000771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626173" w:rsidRPr="000771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DC2E74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 w:rsidR="00626173"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626173" w:rsidRPr="000771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626173" w:rsidRPr="000771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DC2E74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5743D" w:rsidRPr="00077144" w:rsidTr="00E5743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Type of CA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6</w:t>
            </w:r>
          </w:p>
        </w:tc>
      </w:tr>
      <w:tr w:rsidR="00E5743D" w:rsidRPr="00077144" w:rsidTr="00E5743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Acute coronary syndr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Chronic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Glomerular filtration rate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(mL/min/1.73m</w:t>
            </w:r>
            <w:r w:rsidRPr="000771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)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 ≥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00745B" w:rsidRPr="000771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 60-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 w:rsidR="0000745B" w:rsidRPr="000771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30-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 15-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00745B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 xml:space="preserve">  &lt;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745B" w:rsidRPr="000771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745B" w:rsidRPr="000771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History of diseas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9B6A8D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9B6A8D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9B6A8D"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89</w:t>
            </w:r>
          </w:p>
        </w:tc>
      </w:tr>
      <w:tr w:rsidR="00E5743D" w:rsidRPr="00077144" w:rsidTr="00E5743D">
        <w:trPr>
          <w:trHeight w:val="1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626173" w:rsidP="00E5743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9B6A8D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9B6A8D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173" w:rsidRPr="00077144" w:rsidRDefault="00626173" w:rsidP="00E5743D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</w:t>
            </w:r>
            <w:r w:rsidR="009B6A8D" w:rsidRPr="00077144">
              <w:rPr>
                <w:rFonts w:ascii="Times New Roman" w:hAnsi="Times New Roman" w:cs="Times New Roman"/>
                <w:kern w:val="2"/>
                <w:sz w:val="24"/>
                <w:szCs w:val="24"/>
              </w:rPr>
              <w:t>59</w:t>
            </w:r>
          </w:p>
        </w:tc>
      </w:tr>
    </w:tbl>
    <w:p w:rsidR="00FA2B42" w:rsidRPr="00077144" w:rsidRDefault="00FA2B42" w:rsidP="00125AF2">
      <w:pPr>
        <w:rPr>
          <w:rFonts w:ascii="Times New Roman" w:hAnsi="Times New Roman" w:cs="Times New Roman"/>
          <w:bCs/>
          <w:sz w:val="24"/>
          <w:szCs w:val="24"/>
        </w:rPr>
      </w:pPr>
    </w:p>
    <w:sectPr w:rsidR="00FA2B42" w:rsidRPr="00077144" w:rsidSect="00125AF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7A2" w:rsidRDefault="003E57A2" w:rsidP="00626173">
      <w:pPr>
        <w:spacing w:after="0" w:line="240" w:lineRule="auto"/>
      </w:pPr>
      <w:r>
        <w:separator/>
      </w:r>
    </w:p>
  </w:endnote>
  <w:endnote w:type="continuationSeparator" w:id="0">
    <w:p w:rsidR="003E57A2" w:rsidRDefault="003E57A2" w:rsidP="00626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7A2" w:rsidRDefault="003E57A2" w:rsidP="00626173">
      <w:pPr>
        <w:spacing w:after="0" w:line="240" w:lineRule="auto"/>
      </w:pPr>
      <w:r>
        <w:separator/>
      </w:r>
    </w:p>
  </w:footnote>
  <w:footnote w:type="continuationSeparator" w:id="0">
    <w:p w:rsidR="003E57A2" w:rsidRDefault="003E57A2" w:rsidP="00626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248"/>
    <w:rsid w:val="0000745B"/>
    <w:rsid w:val="00021DFF"/>
    <w:rsid w:val="00077144"/>
    <w:rsid w:val="000F6239"/>
    <w:rsid w:val="00125AF2"/>
    <w:rsid w:val="001D1EFB"/>
    <w:rsid w:val="002171F2"/>
    <w:rsid w:val="002B4BC0"/>
    <w:rsid w:val="002C5943"/>
    <w:rsid w:val="00313F4A"/>
    <w:rsid w:val="003731FF"/>
    <w:rsid w:val="003E57A2"/>
    <w:rsid w:val="005101B7"/>
    <w:rsid w:val="005A2872"/>
    <w:rsid w:val="005A44C5"/>
    <w:rsid w:val="005D4CAB"/>
    <w:rsid w:val="00614005"/>
    <w:rsid w:val="00616329"/>
    <w:rsid w:val="00626173"/>
    <w:rsid w:val="00662CC8"/>
    <w:rsid w:val="00677204"/>
    <w:rsid w:val="006A5DAB"/>
    <w:rsid w:val="006A7248"/>
    <w:rsid w:val="00770363"/>
    <w:rsid w:val="00770B1F"/>
    <w:rsid w:val="007E677B"/>
    <w:rsid w:val="0087090E"/>
    <w:rsid w:val="008F1BB8"/>
    <w:rsid w:val="00904508"/>
    <w:rsid w:val="009B148D"/>
    <w:rsid w:val="009B6A8D"/>
    <w:rsid w:val="00AB236D"/>
    <w:rsid w:val="00BF54C2"/>
    <w:rsid w:val="00CA2A30"/>
    <w:rsid w:val="00DB7425"/>
    <w:rsid w:val="00DC2E74"/>
    <w:rsid w:val="00E5743D"/>
    <w:rsid w:val="00EE0ABE"/>
    <w:rsid w:val="00F47CB8"/>
    <w:rsid w:val="00FA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A7248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26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626173"/>
  </w:style>
  <w:style w:type="paragraph" w:styleId="a5">
    <w:name w:val="footer"/>
    <w:basedOn w:val="a"/>
    <w:link w:val="Char0"/>
    <w:uiPriority w:val="99"/>
    <w:unhideWhenUsed/>
    <w:rsid w:val="00626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626173"/>
  </w:style>
  <w:style w:type="table" w:styleId="a6">
    <w:name w:val="Table Grid"/>
    <w:basedOn w:val="a1"/>
    <w:uiPriority w:val="59"/>
    <w:rsid w:val="0007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A2B42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A2B42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A7248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26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626173"/>
  </w:style>
  <w:style w:type="paragraph" w:styleId="a5">
    <w:name w:val="footer"/>
    <w:basedOn w:val="a"/>
    <w:link w:val="Char0"/>
    <w:uiPriority w:val="99"/>
    <w:unhideWhenUsed/>
    <w:rsid w:val="006261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626173"/>
  </w:style>
  <w:style w:type="table" w:styleId="a6">
    <w:name w:val="Table Grid"/>
    <w:basedOn w:val="a1"/>
    <w:uiPriority w:val="59"/>
    <w:rsid w:val="0007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A2B42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A2B4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2</cp:revision>
  <dcterms:created xsi:type="dcterms:W3CDTF">2014-10-29T13:32:00Z</dcterms:created>
  <dcterms:modified xsi:type="dcterms:W3CDTF">2014-12-25T08:54:00Z</dcterms:modified>
</cp:coreProperties>
</file>